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98A" w:rsidRPr="00827DE8" w:rsidRDefault="00CE3249" w:rsidP="00210E80">
      <w:pPr>
        <w:pStyle w:val="MDPI41tablecaption"/>
        <w:jc w:val="center"/>
        <w:rPr>
          <w:b/>
          <w:sz w:val="20"/>
          <w:szCs w:val="20"/>
        </w:rPr>
      </w:pPr>
      <w:r w:rsidRPr="00827DE8">
        <w:rPr>
          <w:b/>
          <w:sz w:val="20"/>
          <w:szCs w:val="20"/>
        </w:rPr>
        <w:t xml:space="preserve">Supplemental File </w:t>
      </w:r>
      <w:r w:rsidR="005D42C4">
        <w:rPr>
          <w:rFonts w:eastAsiaTheme="minorEastAsia" w:hint="eastAsia"/>
          <w:b/>
          <w:sz w:val="20"/>
          <w:szCs w:val="20"/>
          <w:lang w:eastAsia="zh-CN"/>
        </w:rPr>
        <w:t>1</w:t>
      </w:r>
      <w:r w:rsidR="00E236D5" w:rsidRPr="00827DE8">
        <w:rPr>
          <w:b/>
          <w:sz w:val="20"/>
          <w:szCs w:val="20"/>
        </w:rPr>
        <w:t xml:space="preserve">. </w:t>
      </w:r>
      <w:r w:rsidR="00320F00" w:rsidRPr="00827DE8">
        <w:rPr>
          <w:b/>
          <w:bCs/>
          <w:sz w:val="20"/>
          <w:szCs w:val="20"/>
        </w:rPr>
        <w:t xml:space="preserve">Detail information on sequence similarity of putative </w:t>
      </w:r>
      <w:proofErr w:type="spellStart"/>
      <w:r w:rsidR="00320F00" w:rsidRPr="00827DE8">
        <w:rPr>
          <w:b/>
          <w:bCs/>
          <w:sz w:val="20"/>
          <w:szCs w:val="20"/>
        </w:rPr>
        <w:t>paralogous</w:t>
      </w:r>
      <w:proofErr w:type="spellEnd"/>
      <w:r w:rsidR="00320F00" w:rsidRPr="00827DE8">
        <w:rPr>
          <w:b/>
          <w:bCs/>
          <w:sz w:val="20"/>
          <w:szCs w:val="20"/>
        </w:rPr>
        <w:t xml:space="preserve"> pairs in a 100 kb region within an individual chromosome.</w:t>
      </w:r>
    </w:p>
    <w:tbl>
      <w:tblPr>
        <w:tblStyle w:val="TableGrid"/>
        <w:tblW w:w="50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431"/>
        <w:gridCol w:w="2425"/>
        <w:gridCol w:w="2434"/>
        <w:gridCol w:w="1837"/>
        <w:gridCol w:w="1489"/>
        <w:gridCol w:w="1271"/>
      </w:tblGrid>
      <w:tr w:rsidR="00B426F6" w:rsidRPr="008740CD" w:rsidTr="00B426F6">
        <w:trPr>
          <w:trHeight w:val="567"/>
          <w:jc w:val="center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Paralogous</w:t>
            </w:r>
            <w:proofErr w:type="spellEnd"/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 xml:space="preserve"> Pair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Identitie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Similarity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Gap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B426F6">
            <w:pPr>
              <w:ind w:right="1121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Distance (in Chromosome, kb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6F6" w:rsidRPr="008740CD" w:rsidRDefault="00B426F6" w:rsidP="008740CD">
            <w:pPr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8740CD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Tandem duplicates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 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4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2/18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6/18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3.3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7/18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5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06.0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color w:val="222222"/>
                <w:sz w:val="20"/>
                <w:szCs w:val="20"/>
              </w:rPr>
              <w:t>4.672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15</w:t>
            </w:r>
            <w:r>
              <w:rPr>
                <w:rFonts w:ascii="Palatino Linotype" w:hAnsi="Palatino Linotype"/>
                <w:i/>
                <w:sz w:val="20"/>
                <w:szCs w:val="20"/>
              </w:rPr>
              <w:t>- 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16</w:t>
            </w:r>
          </w:p>
        </w:tc>
        <w:tc>
          <w:tcPr>
            <w:tcW w:w="826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84/36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07/36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1/36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5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9224B7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11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color w:val="222222"/>
                <w:sz w:val="20"/>
                <w:szCs w:val="20"/>
              </w:rPr>
              <w:t>1.31</w:t>
            </w:r>
          </w:p>
        </w:tc>
        <w:tc>
          <w:tcPr>
            <w:tcW w:w="435" w:type="pct"/>
          </w:tcPr>
          <w:p w:rsidR="00B426F6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CA47C0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17</w:t>
            </w:r>
            <w:r>
              <w:rPr>
                <w:rFonts w:ascii="Palatino Linotype" w:hAnsi="Palatino Linotype"/>
                <w:i/>
                <w:sz w:val="20"/>
                <w:szCs w:val="20"/>
              </w:rPr>
              <w:t>-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SbWRKY18</w:t>
            </w:r>
          </w:p>
        </w:tc>
        <w:tc>
          <w:tcPr>
            <w:tcW w:w="826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34/33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73/33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</w:t>
            </w:r>
          </w:p>
        </w:tc>
        <w:tc>
          <w:tcPr>
            <w:tcW w:w="827" w:type="pct"/>
          </w:tcPr>
          <w:p w:rsidR="00B426F6" w:rsidRPr="009224B7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67/33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9224B7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495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15.37</w:t>
            </w:r>
          </w:p>
        </w:tc>
        <w:tc>
          <w:tcPr>
            <w:tcW w:w="435" w:type="pct"/>
          </w:tcPr>
          <w:p w:rsidR="00B426F6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212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3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4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3/33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27/33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7.8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.1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13/33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3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49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13.51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4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5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0/258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7.1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.1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10/258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2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9/258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5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9224B7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38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3.437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7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8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0/21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3.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.4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</w:pP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95/212</w:t>
            </w:r>
            <w:r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 xml:space="preserve"> (</w:t>
            </w: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44</w:t>
            </w:r>
            <w:r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>.</w:t>
            </w: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6</w:t>
            </w:r>
            <w:r w:rsidRPr="008740CD"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</w:pP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42/212</w:t>
            </w:r>
            <w:r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 xml:space="preserve"> (</w:t>
            </w: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19</w:t>
            </w:r>
            <w:r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>.</w:t>
            </w:r>
            <w:r>
              <w:rPr>
                <w:rFonts w:ascii="Palatino Linotype" w:eastAsiaTheme="minorEastAsia" w:hAnsi="Palatino Linotype" w:cstheme="minorBidi" w:hint="eastAsia"/>
                <w:kern w:val="2"/>
                <w:sz w:val="20"/>
                <w:szCs w:val="20"/>
              </w:rPr>
              <w:t>8</w:t>
            </w:r>
            <w:r w:rsidRPr="008740CD">
              <w:rPr>
                <w:rFonts w:ascii="Palatino Linotype" w:eastAsiaTheme="minorEastAsia" w:hAnsi="Palatino Linotype" w:cstheme="minorBidi"/>
                <w:kern w:val="2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47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color w:val="222222"/>
                <w:sz w:val="20"/>
                <w:szCs w:val="20"/>
              </w:rPr>
              <w:t>14.40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29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0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8/28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17/28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44/28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5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14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2.26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4</w:t>
            </w:r>
            <w:r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5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49/163 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68/16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8/16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3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74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25.96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194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7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8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9/25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08/25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3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54/25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C323D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54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22.947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194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8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9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1/266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06/266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0/266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36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color w:val="222222"/>
                <w:sz w:val="20"/>
                <w:szCs w:val="20"/>
              </w:rPr>
              <w:t>29.379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pStyle w:val="HTMLPreformatted"/>
              <w:shd w:val="clear" w:color="auto" w:fill="FFFFFF"/>
              <w:rPr>
                <w:rFonts w:ascii="Palatino Linotype" w:hAnsi="Palatino Linotype"/>
                <w:color w:val="222222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color w:val="222222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39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40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98/32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34/32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6/32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92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20.018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40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41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62/19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9/19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7/19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35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35.007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31136F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31136F"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 w:rsidRPr="0031136F">
              <w:rPr>
                <w:rFonts w:ascii="Palatino Linotype" w:hAnsi="Palatino Linotype" w:hint="eastAsia"/>
                <w:i/>
                <w:sz w:val="20"/>
                <w:szCs w:val="20"/>
              </w:rPr>
              <w:t>WRKY51</w:t>
            </w:r>
            <w:r w:rsidRPr="0031136F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 w:rsidRPr="0031136F">
              <w:rPr>
                <w:rFonts w:ascii="Palatino Linotype" w:hAnsi="Palatino Linotype" w:hint="eastAsia"/>
                <w:i/>
                <w:sz w:val="20"/>
                <w:szCs w:val="20"/>
              </w:rPr>
              <w:t>WRKY52</w:t>
            </w:r>
          </w:p>
        </w:tc>
        <w:tc>
          <w:tcPr>
            <w:tcW w:w="826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277/37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74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292/37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78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49/37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1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31136F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1286.0</w:t>
            </w:r>
          </w:p>
        </w:tc>
        <w:tc>
          <w:tcPr>
            <w:tcW w:w="487" w:type="pct"/>
          </w:tcPr>
          <w:p w:rsidR="00B426F6" w:rsidRPr="0031136F" w:rsidRDefault="00B426F6" w:rsidP="008740CD">
            <w:pPr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</w:pPr>
            <w:r w:rsidRPr="0031136F"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  <w:t>51.743</w:t>
            </w:r>
          </w:p>
        </w:tc>
        <w:tc>
          <w:tcPr>
            <w:tcW w:w="435" w:type="pct"/>
          </w:tcPr>
          <w:p w:rsidR="00B426F6" w:rsidRPr="0031136F" w:rsidRDefault="00B426F6" w:rsidP="008740CD">
            <w:pPr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</w:pPr>
            <w:r w:rsidRPr="0031136F">
              <w:rPr>
                <w:rFonts w:ascii="Palatino Linotype" w:eastAsia="SimSun" w:hAnsi="Palatino Linotype" w:cs="SimSun" w:hint="eastAsia"/>
                <w:kern w:val="0"/>
                <w:sz w:val="20"/>
                <w:szCs w:val="20"/>
              </w:rPr>
              <w:t>Y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2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3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0/154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7/154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6/154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73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30.790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3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4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4/12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5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3/12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.8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2/124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</w:rPr>
              <w:t>9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07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14.054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4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5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3/271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39/271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9/271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0</w:t>
            </w:r>
            <w:r w:rsidRPr="00FD1C0D">
              <w:rPr>
                <w:rFonts w:ascii="Palatino Linotype" w:hAnsi="Palatino Linotype"/>
                <w:sz w:val="20"/>
                <w:szCs w:val="20"/>
              </w:rPr>
              <w:t>.7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23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15.42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5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56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8/20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2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18/20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6/20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71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35.36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68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69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0/30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32/30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3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0/306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2.7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84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2.917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69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70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9/17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3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0/17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.8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1/17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7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48.5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5.2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70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71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7/129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67/129 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1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9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8740C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7/129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3</w:t>
            </w:r>
            <w:r w:rsidRPr="00925472">
              <w:rPr>
                <w:rFonts w:ascii="Palatino Linotype" w:hAnsi="Palatino Linotype"/>
                <w:sz w:val="20"/>
                <w:szCs w:val="20"/>
              </w:rPr>
              <w:t>.2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88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8.756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84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85</w:t>
            </w:r>
          </w:p>
        </w:tc>
        <w:tc>
          <w:tcPr>
            <w:tcW w:w="826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21/44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.3%)</w:t>
            </w:r>
          </w:p>
        </w:tc>
        <w:tc>
          <w:tcPr>
            <w:tcW w:w="824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60/44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6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8740CD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45/44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8740CD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06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 w:rsidRPr="008740CD"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13.945</w:t>
            </w:r>
          </w:p>
        </w:tc>
        <w:tc>
          <w:tcPr>
            <w:tcW w:w="435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318"/>
          <w:jc w:val="center"/>
        </w:trPr>
        <w:tc>
          <w:tcPr>
            <w:tcW w:w="999" w:type="pct"/>
          </w:tcPr>
          <w:p w:rsidR="00B426F6" w:rsidRPr="0031136F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31136F">
              <w:rPr>
                <w:rFonts w:ascii="Palatino Linotype" w:hAnsi="Palatino Linotype"/>
                <w:i/>
                <w:sz w:val="20"/>
                <w:szCs w:val="20"/>
              </w:rPr>
              <w:t>Sb</w:t>
            </w:r>
            <w:r w:rsidRPr="0031136F">
              <w:rPr>
                <w:rFonts w:ascii="Palatino Linotype" w:hAnsi="Palatino Linotype" w:hint="eastAsia"/>
                <w:i/>
                <w:sz w:val="20"/>
                <w:szCs w:val="20"/>
              </w:rPr>
              <w:t>WRKY87</w:t>
            </w:r>
            <w:r w:rsidRPr="0031136F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 w:rsidRPr="0031136F">
              <w:rPr>
                <w:rFonts w:ascii="Palatino Linotype" w:hAnsi="Palatino Linotype" w:hint="eastAsia"/>
                <w:i/>
                <w:sz w:val="20"/>
                <w:szCs w:val="20"/>
              </w:rPr>
              <w:t>WRKY88</w:t>
            </w:r>
          </w:p>
        </w:tc>
        <w:tc>
          <w:tcPr>
            <w:tcW w:w="826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234/26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89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234/26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89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31136F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29/263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 xml:space="preserve"> (1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0</w:t>
            </w:r>
            <w:r w:rsidRPr="0031136F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31136F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 w:rsidRPr="0031136F">
              <w:rPr>
                <w:rFonts w:ascii="Palatino Linotype" w:hAnsi="Palatino Linotype" w:hint="eastAsia"/>
                <w:sz w:val="20"/>
                <w:szCs w:val="20"/>
              </w:rPr>
              <w:t>1187.0</w:t>
            </w:r>
          </w:p>
        </w:tc>
        <w:tc>
          <w:tcPr>
            <w:tcW w:w="487" w:type="pct"/>
          </w:tcPr>
          <w:p w:rsidR="00B426F6" w:rsidRPr="0031136F" w:rsidRDefault="00B426F6" w:rsidP="008740CD">
            <w:pPr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</w:pPr>
            <w:r w:rsidRPr="0031136F"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  <w:t>3.825</w:t>
            </w:r>
          </w:p>
        </w:tc>
        <w:tc>
          <w:tcPr>
            <w:tcW w:w="435" w:type="pct"/>
          </w:tcPr>
          <w:p w:rsidR="00B426F6" w:rsidRPr="0031136F" w:rsidRDefault="00B426F6" w:rsidP="008740CD">
            <w:pPr>
              <w:rPr>
                <w:rFonts w:ascii="Palatino Linotype" w:eastAsia="SimSun" w:hAnsi="Palatino Linotype" w:cs="SimSun"/>
                <w:kern w:val="0"/>
                <w:sz w:val="20"/>
                <w:szCs w:val="20"/>
              </w:rPr>
            </w:pPr>
            <w:r w:rsidRPr="0031136F">
              <w:rPr>
                <w:rFonts w:ascii="Palatino Linotype" w:eastAsia="SimSun" w:hAnsi="Palatino Linotype" w:cs="SimSun" w:hint="eastAsia"/>
                <w:kern w:val="0"/>
                <w:sz w:val="20"/>
                <w:szCs w:val="20"/>
              </w:rPr>
              <w:t>Y</w:t>
            </w:r>
          </w:p>
        </w:tc>
      </w:tr>
      <w:tr w:rsidR="00B426F6" w:rsidRPr="008740CD" w:rsidTr="00B426F6">
        <w:trPr>
          <w:trHeight w:val="147"/>
          <w:jc w:val="center"/>
        </w:trPr>
        <w:tc>
          <w:tcPr>
            <w:tcW w:w="999" w:type="pct"/>
          </w:tcPr>
          <w:p w:rsidR="00B426F6" w:rsidRPr="008740CD" w:rsidRDefault="00B426F6" w:rsidP="00D7440F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</w:rPr>
              <w:lastRenderedPageBreak/>
              <w:t>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88</w:t>
            </w:r>
            <w:r w:rsidRPr="008740CD">
              <w:rPr>
                <w:rFonts w:ascii="Palatino Linotype" w:hAnsi="Palatino Linotype"/>
                <w:i/>
                <w:sz w:val="20"/>
                <w:szCs w:val="20"/>
              </w:rPr>
              <w:t>-Sb</w:t>
            </w:r>
            <w:r>
              <w:rPr>
                <w:rFonts w:ascii="Palatino Linotype" w:hAnsi="Palatino Linotype" w:hint="eastAsia"/>
                <w:i/>
                <w:sz w:val="20"/>
                <w:szCs w:val="20"/>
              </w:rPr>
              <w:t>WRKY89</w:t>
            </w:r>
          </w:p>
        </w:tc>
        <w:tc>
          <w:tcPr>
            <w:tcW w:w="826" w:type="pct"/>
          </w:tcPr>
          <w:p w:rsidR="00B426F6" w:rsidRPr="00925472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6/25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9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4" w:type="pct"/>
          </w:tcPr>
          <w:p w:rsidR="00B426F6" w:rsidRPr="00925472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10/25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2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827" w:type="pct"/>
          </w:tcPr>
          <w:p w:rsidR="00B426F6" w:rsidRPr="00925472" w:rsidRDefault="00B426F6" w:rsidP="008740C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46/25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7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  <w:r w:rsidRPr="001E5EC9">
              <w:rPr>
                <w:rFonts w:ascii="Palatino Linotype" w:hAnsi="Palatino Linotype"/>
                <w:sz w:val="20"/>
                <w:szCs w:val="20"/>
              </w:rPr>
              <w:t>%)</w:t>
            </w:r>
          </w:p>
        </w:tc>
        <w:tc>
          <w:tcPr>
            <w:tcW w:w="601" w:type="pct"/>
          </w:tcPr>
          <w:p w:rsidR="00B426F6" w:rsidRPr="00925472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14.0</w:t>
            </w:r>
          </w:p>
        </w:tc>
        <w:tc>
          <w:tcPr>
            <w:tcW w:w="487" w:type="pct"/>
          </w:tcPr>
          <w:p w:rsidR="00B426F6" w:rsidRPr="008740CD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9</w:t>
            </w:r>
            <w: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  <w:t>.681</w:t>
            </w:r>
          </w:p>
        </w:tc>
        <w:tc>
          <w:tcPr>
            <w:tcW w:w="435" w:type="pct"/>
          </w:tcPr>
          <w:p w:rsidR="00B426F6" w:rsidRDefault="00B426F6" w:rsidP="008740CD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  <w:r>
              <w:rPr>
                <w:rFonts w:ascii="Palatino Linotype" w:eastAsia="SimSun" w:hAnsi="Palatino Linotype" w:cs="SimSun" w:hint="eastAsia"/>
                <w:color w:val="222222"/>
                <w:kern w:val="0"/>
                <w:sz w:val="20"/>
                <w:szCs w:val="20"/>
              </w:rPr>
              <w:t>N</w:t>
            </w:r>
          </w:p>
        </w:tc>
      </w:tr>
      <w:tr w:rsidR="00B426F6" w:rsidRPr="008740CD" w:rsidTr="00B426F6">
        <w:trPr>
          <w:trHeight w:val="74"/>
          <w:jc w:val="center"/>
        </w:trPr>
        <w:tc>
          <w:tcPr>
            <w:tcW w:w="999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B426F6" w:rsidRPr="008740CD" w:rsidRDefault="00B426F6" w:rsidP="002505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B426F6" w:rsidRPr="008740CD" w:rsidRDefault="00B426F6" w:rsidP="001E5EC9">
            <w:pPr>
              <w:rPr>
                <w:rFonts w:ascii="Palatino Linotype" w:eastAsia="SimSun" w:hAnsi="Palatino Linotype" w:cs="SimSun"/>
                <w:color w:val="222222"/>
                <w:kern w:val="0"/>
                <w:sz w:val="20"/>
                <w:szCs w:val="20"/>
              </w:rPr>
            </w:pPr>
          </w:p>
        </w:tc>
      </w:tr>
    </w:tbl>
    <w:p w:rsidR="008740CD" w:rsidRPr="00A915A1" w:rsidRDefault="008740CD">
      <w:pPr>
        <w:rPr>
          <w:rFonts w:ascii="Palatino Linotype" w:hAnsi="Palatino Linotype"/>
          <w:sz w:val="18"/>
          <w:szCs w:val="18"/>
        </w:rPr>
      </w:pPr>
      <w:r w:rsidRPr="00A915A1">
        <w:rPr>
          <w:rFonts w:ascii="Palatino Linotype" w:hAnsi="Palatino Linotype"/>
          <w:sz w:val="18"/>
          <w:szCs w:val="18"/>
        </w:rPr>
        <w:t xml:space="preserve"> Y: The </w:t>
      </w:r>
      <w:proofErr w:type="spellStart"/>
      <w:r w:rsidRPr="00A915A1">
        <w:rPr>
          <w:rFonts w:ascii="Palatino Linotype" w:hAnsi="Palatino Linotype"/>
          <w:sz w:val="18"/>
          <w:szCs w:val="18"/>
        </w:rPr>
        <w:t>paralogous</w:t>
      </w:r>
      <w:proofErr w:type="spellEnd"/>
      <w:r w:rsidRPr="00A915A1">
        <w:rPr>
          <w:rFonts w:ascii="Palatino Linotype" w:hAnsi="Palatino Linotype"/>
          <w:sz w:val="18"/>
          <w:szCs w:val="18"/>
        </w:rPr>
        <w:t xml:space="preserve"> pairs were tandem genes duplicates</w:t>
      </w:r>
      <w:r w:rsidR="00E236D5" w:rsidRPr="00A915A1">
        <w:rPr>
          <w:rFonts w:ascii="Palatino Linotype" w:hAnsi="Palatino Linotype"/>
          <w:sz w:val="18"/>
          <w:szCs w:val="18"/>
        </w:rPr>
        <w:t xml:space="preserve">; N: The </w:t>
      </w:r>
      <w:proofErr w:type="spellStart"/>
      <w:r w:rsidR="00E236D5" w:rsidRPr="00A915A1">
        <w:rPr>
          <w:rFonts w:ascii="Palatino Linotype" w:hAnsi="Palatino Linotype"/>
          <w:sz w:val="18"/>
          <w:szCs w:val="18"/>
        </w:rPr>
        <w:t>paralogous</w:t>
      </w:r>
      <w:proofErr w:type="spellEnd"/>
      <w:r w:rsidR="00E236D5" w:rsidRPr="00A915A1">
        <w:rPr>
          <w:rFonts w:ascii="Palatino Linotype" w:hAnsi="Palatino Linotype"/>
          <w:sz w:val="18"/>
          <w:szCs w:val="18"/>
        </w:rPr>
        <w:t xml:space="preserve"> pairs were not tandem genes duplicates.</w:t>
      </w:r>
    </w:p>
    <w:sectPr w:rsidR="008740CD" w:rsidRPr="00A915A1" w:rsidSect="008740CD">
      <w:pgSz w:w="16838" w:h="11906" w:orient="landscape"/>
      <w:pgMar w:top="1531" w:right="1077" w:bottom="153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332D" w:rsidRDefault="004E332D" w:rsidP="00992166">
      <w:r>
        <w:separator/>
      </w:r>
    </w:p>
  </w:endnote>
  <w:endnote w:type="continuationSeparator" w:id="0">
    <w:p w:rsidR="004E332D" w:rsidRDefault="004E332D" w:rsidP="009921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332D" w:rsidRDefault="004E332D" w:rsidP="00992166">
      <w:r>
        <w:separator/>
      </w:r>
    </w:p>
  </w:footnote>
  <w:footnote w:type="continuationSeparator" w:id="0">
    <w:p w:rsidR="004E332D" w:rsidRDefault="004E332D" w:rsidP="009921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Le0NDMyMrcwNDYAAiUdpeDU4uLM/DyQApNaACYn0qgsAAAA"/>
  </w:docVars>
  <w:rsids>
    <w:rsidRoot w:val="00C50428"/>
    <w:rsid w:val="00081ABB"/>
    <w:rsid w:val="000850DF"/>
    <w:rsid w:val="000A6CEE"/>
    <w:rsid w:val="000B3449"/>
    <w:rsid w:val="001E5EC9"/>
    <w:rsid w:val="00210E80"/>
    <w:rsid w:val="00252130"/>
    <w:rsid w:val="0026098A"/>
    <w:rsid w:val="002E17C5"/>
    <w:rsid w:val="0031136F"/>
    <w:rsid w:val="00320F00"/>
    <w:rsid w:val="0039722D"/>
    <w:rsid w:val="00482AA2"/>
    <w:rsid w:val="0049301E"/>
    <w:rsid w:val="004E332D"/>
    <w:rsid w:val="004E582A"/>
    <w:rsid w:val="00530E64"/>
    <w:rsid w:val="00551250"/>
    <w:rsid w:val="00585314"/>
    <w:rsid w:val="005D42C4"/>
    <w:rsid w:val="00663F4D"/>
    <w:rsid w:val="00677B09"/>
    <w:rsid w:val="0068473D"/>
    <w:rsid w:val="0071654A"/>
    <w:rsid w:val="00721679"/>
    <w:rsid w:val="0073231B"/>
    <w:rsid w:val="00745FA7"/>
    <w:rsid w:val="0078799D"/>
    <w:rsid w:val="007E4BC0"/>
    <w:rsid w:val="0080400C"/>
    <w:rsid w:val="00827DE8"/>
    <w:rsid w:val="008740CD"/>
    <w:rsid w:val="0087511A"/>
    <w:rsid w:val="008A0FF7"/>
    <w:rsid w:val="008E0947"/>
    <w:rsid w:val="008F7DFA"/>
    <w:rsid w:val="009224B7"/>
    <w:rsid w:val="00925472"/>
    <w:rsid w:val="00950A66"/>
    <w:rsid w:val="00992166"/>
    <w:rsid w:val="00A65557"/>
    <w:rsid w:val="00A915A1"/>
    <w:rsid w:val="00AB69CB"/>
    <w:rsid w:val="00B20D69"/>
    <w:rsid w:val="00B426F6"/>
    <w:rsid w:val="00B45340"/>
    <w:rsid w:val="00BA2CE4"/>
    <w:rsid w:val="00BA59D5"/>
    <w:rsid w:val="00BB5139"/>
    <w:rsid w:val="00BC050A"/>
    <w:rsid w:val="00C323DF"/>
    <w:rsid w:val="00C50428"/>
    <w:rsid w:val="00C72403"/>
    <w:rsid w:val="00CA31FB"/>
    <w:rsid w:val="00CA47C0"/>
    <w:rsid w:val="00CC1C98"/>
    <w:rsid w:val="00CD2BE8"/>
    <w:rsid w:val="00CE3249"/>
    <w:rsid w:val="00D45E0D"/>
    <w:rsid w:val="00D50161"/>
    <w:rsid w:val="00D7440F"/>
    <w:rsid w:val="00E20CC5"/>
    <w:rsid w:val="00E236D5"/>
    <w:rsid w:val="00E324CC"/>
    <w:rsid w:val="00EC496F"/>
    <w:rsid w:val="00ED5163"/>
    <w:rsid w:val="00EF1F96"/>
    <w:rsid w:val="00F068E3"/>
    <w:rsid w:val="00F073FC"/>
    <w:rsid w:val="00F303A9"/>
    <w:rsid w:val="00FD1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5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1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166"/>
    <w:rPr>
      <w:sz w:val="18"/>
      <w:szCs w:val="18"/>
    </w:rPr>
  </w:style>
  <w:style w:type="table" w:styleId="TableGrid">
    <w:name w:val="Table Grid"/>
    <w:basedOn w:val="TableNormal"/>
    <w:uiPriority w:val="39"/>
    <w:rsid w:val="00992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21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2166"/>
    <w:rPr>
      <w:rFonts w:ascii="SimSun" w:eastAsia="SimSun" w:hAnsi="SimSun" w:cs="SimSun"/>
      <w:kern w:val="0"/>
      <w:sz w:val="24"/>
      <w:szCs w:val="24"/>
    </w:rPr>
  </w:style>
  <w:style w:type="paragraph" w:customStyle="1" w:styleId="MDPI41tablecaption">
    <w:name w:val="MDPI_4.1_table_caption"/>
    <w:basedOn w:val="Normal"/>
    <w:qFormat/>
    <w:rsid w:val="00E236D5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170FF3-F416-472A-BB10-788518C3ECE4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昂彦</dc:creator>
  <cp:keywords/>
  <dc:description/>
  <cp:lastModifiedBy>amin</cp:lastModifiedBy>
  <cp:revision>35</cp:revision>
  <dcterms:created xsi:type="dcterms:W3CDTF">2019-08-30T09:00:00Z</dcterms:created>
  <dcterms:modified xsi:type="dcterms:W3CDTF">2019-12-07T08:14:00Z</dcterms:modified>
</cp:coreProperties>
</file>